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2012" w:rsidRPr="00272012" w:rsidRDefault="00272012"/>
    <w:tbl>
      <w:tblPr>
        <w:tblpPr w:leftFromText="180" w:rightFromText="180" w:horzAnchor="margin" w:tblpY="800"/>
        <w:tblW w:w="66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2321"/>
        <w:gridCol w:w="1701"/>
        <w:gridCol w:w="1701"/>
      </w:tblGrid>
      <w:tr w:rsidR="00272012" w:rsidRPr="00050CCA" w:rsidTr="00050CCA">
        <w:trPr>
          <w:trHeight w:val="250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2012" w:rsidRPr="00050CCA" w:rsidRDefault="00272012" w:rsidP="00050C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nstit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72012" w:rsidRPr="00050CCA" w:rsidRDefault="00272012" w:rsidP="00050C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OLE_LINK39"/>
            <w:bookmarkStart w:id="1" w:name="OLE_LINK40"/>
            <w:r w:rsidRPr="00050CCA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untry</w:t>
            </w:r>
            <w:bookmarkEnd w:id="0"/>
            <w:bookmarkEnd w:id="1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2012" w:rsidRPr="00050CCA" w:rsidRDefault="00272012" w:rsidP="00050C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2" w:name="OLE_LINK37"/>
            <w:bookmarkStart w:id="3" w:name="OLE_LINK38"/>
            <w:r w:rsidRPr="00050CCA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rticles/percent</w:t>
            </w:r>
            <w:bookmarkEnd w:id="2"/>
            <w:bookmarkEnd w:id="3"/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  <w:tcBorders>
              <w:top w:val="single" w:sz="4" w:space="0" w:color="auto"/>
            </w:tcBorders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012" w:rsidRPr="00050CCA" w:rsidRDefault="00050CCA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Toront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5/8.16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050CCA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Copenhagen</w:t>
            </w:r>
          </w:p>
        </w:tc>
        <w:tc>
          <w:tcPr>
            <w:tcW w:w="1701" w:type="dxa"/>
            <w:vAlign w:val="center"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/3.06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cMaster </w:t>
            </w:r>
            <w:r w:rsidR="00050CCA"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University </w:t>
            </w:r>
          </w:p>
        </w:tc>
        <w:tc>
          <w:tcPr>
            <w:tcW w:w="1701" w:type="dxa"/>
            <w:vAlign w:val="center"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/2.90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050CCA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Ottawa</w:t>
            </w:r>
          </w:p>
        </w:tc>
        <w:tc>
          <w:tcPr>
            <w:tcW w:w="1701" w:type="dxa"/>
            <w:vAlign w:val="center"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/2.83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Copenhagen </w:t>
            </w:r>
            <w:r w:rsidR="00050CCA"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University </w:t>
            </w:r>
          </w:p>
        </w:tc>
        <w:tc>
          <w:tcPr>
            <w:tcW w:w="1701" w:type="dxa"/>
            <w:vAlign w:val="center"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/2.26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tanford </w:t>
            </w:r>
            <w:r w:rsidR="00050CCA"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University </w:t>
            </w:r>
          </w:p>
        </w:tc>
        <w:tc>
          <w:tcPr>
            <w:tcW w:w="1701" w:type="dxa"/>
            <w:vAlign w:val="center"/>
          </w:tcPr>
          <w:p w:rsidR="00272012" w:rsidRPr="00050CCA" w:rsidRDefault="00050CCA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/2.26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050CCA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Sydney</w:t>
            </w:r>
          </w:p>
        </w:tc>
        <w:tc>
          <w:tcPr>
            <w:tcW w:w="1701" w:type="dxa"/>
            <w:vAlign w:val="center"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/2.26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onash </w:t>
            </w:r>
            <w:r w:rsidR="00050CCA"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University </w:t>
            </w:r>
          </w:p>
        </w:tc>
        <w:tc>
          <w:tcPr>
            <w:tcW w:w="1701" w:type="dxa"/>
            <w:vAlign w:val="center"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/2.16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050CCA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versity Washington</w:t>
            </w:r>
          </w:p>
        </w:tc>
        <w:tc>
          <w:tcPr>
            <w:tcW w:w="1701" w:type="dxa"/>
            <w:vAlign w:val="center"/>
          </w:tcPr>
          <w:p w:rsidR="00272012" w:rsidRPr="00050CCA" w:rsidRDefault="00050CCA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/1.96%</w:t>
            </w:r>
          </w:p>
        </w:tc>
      </w:tr>
      <w:tr w:rsidR="00272012" w:rsidRPr="00050CCA" w:rsidTr="00050CCA">
        <w:trPr>
          <w:trHeight w:val="250"/>
        </w:trPr>
        <w:tc>
          <w:tcPr>
            <w:tcW w:w="940" w:type="dxa"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ings Coll London</w:t>
            </w:r>
          </w:p>
        </w:tc>
        <w:tc>
          <w:tcPr>
            <w:tcW w:w="1701" w:type="dxa"/>
            <w:vAlign w:val="center"/>
          </w:tcPr>
          <w:p w:rsidR="00272012" w:rsidRPr="00050CCA" w:rsidRDefault="00050CCA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ted Kingdo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72012" w:rsidRPr="00050CCA" w:rsidRDefault="00272012" w:rsidP="00E05F9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50CC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/1.90%</w:t>
            </w:r>
          </w:p>
        </w:tc>
      </w:tr>
    </w:tbl>
    <w:p w:rsidR="00272012" w:rsidRDefault="00697985">
      <w:bookmarkStart w:id="4" w:name="OLE_LINK33"/>
      <w:bookmarkStart w:id="5" w:name="OLE_LINK34"/>
      <w:r w:rsidRPr="00480F93">
        <w:rPr>
          <w:rFonts w:ascii="Times New Roman" w:eastAsia="仿宋" w:hAnsi="Times New Roman" w:cs="Times New Roman"/>
          <w:b/>
          <w:bCs/>
          <w:color w:val="000000" w:themeColor="text1"/>
        </w:rPr>
        <w:t xml:space="preserve">Supplement </w:t>
      </w:r>
      <w:r>
        <w:rPr>
          <w:rFonts w:ascii="Times New Roman" w:eastAsia="仿宋" w:hAnsi="Times New Roman" w:cs="Times New Roman"/>
          <w:b/>
          <w:bCs/>
          <w:color w:val="000000" w:themeColor="text1"/>
        </w:rPr>
        <w:t>3</w:t>
      </w:r>
      <w:r w:rsidR="00050CCA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>.</w:t>
      </w:r>
      <w:r w:rsidR="00213B2D" w:rsidRPr="00050CCA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 xml:space="preserve"> </w:t>
      </w:r>
      <w:r w:rsidR="005C069D" w:rsidRPr="00272012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 xml:space="preserve">The top 10 </w:t>
      </w:r>
      <w:r w:rsidR="005C069D" w:rsidRPr="00272012">
        <w:rPr>
          <w:rFonts w:ascii="Times New Roman" w:eastAsia="DengXian" w:hAnsi="Times New Roman" w:cs="Times New Roman"/>
          <w:color w:val="000000"/>
          <w:sz w:val="21"/>
          <w:szCs w:val="21"/>
        </w:rPr>
        <w:t>institution</w:t>
      </w:r>
      <w:r w:rsidR="005C069D" w:rsidRPr="00272012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 xml:space="preserve">s with the highest number of </w:t>
      </w:r>
      <w:bookmarkEnd w:id="4"/>
      <w:bookmarkEnd w:id="5"/>
      <w:r w:rsidR="00050CCA">
        <w:rPr>
          <w:rFonts w:ascii="Times New Roman" w:hAnsi="Times New Roman" w:cs="Times New Roman"/>
          <w:color w:val="161719"/>
          <w:sz w:val="21"/>
          <w:szCs w:val="21"/>
          <w:shd w:val="clear" w:color="auto" w:fill="FFFFFF"/>
        </w:rPr>
        <w:t>publications.</w:t>
      </w:r>
    </w:p>
    <w:sectPr w:rsidR="00272012" w:rsidSect="00213B2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89E"/>
    <w:rsid w:val="00003C22"/>
    <w:rsid w:val="00050CCA"/>
    <w:rsid w:val="00130F3E"/>
    <w:rsid w:val="001A7B1D"/>
    <w:rsid w:val="00213B2D"/>
    <w:rsid w:val="00272012"/>
    <w:rsid w:val="003131DF"/>
    <w:rsid w:val="00316E76"/>
    <w:rsid w:val="00361ABF"/>
    <w:rsid w:val="003646A8"/>
    <w:rsid w:val="003B2156"/>
    <w:rsid w:val="004161E9"/>
    <w:rsid w:val="00471A1F"/>
    <w:rsid w:val="00514735"/>
    <w:rsid w:val="00541326"/>
    <w:rsid w:val="0059009B"/>
    <w:rsid w:val="005A1F1A"/>
    <w:rsid w:val="005C069D"/>
    <w:rsid w:val="00654F55"/>
    <w:rsid w:val="00697985"/>
    <w:rsid w:val="00702276"/>
    <w:rsid w:val="00706E01"/>
    <w:rsid w:val="00763D84"/>
    <w:rsid w:val="0077416E"/>
    <w:rsid w:val="00875477"/>
    <w:rsid w:val="009B1372"/>
    <w:rsid w:val="009B589E"/>
    <w:rsid w:val="00A563A5"/>
    <w:rsid w:val="00B90759"/>
    <w:rsid w:val="00CD63D7"/>
    <w:rsid w:val="00D17609"/>
    <w:rsid w:val="00D305C7"/>
    <w:rsid w:val="00D458C4"/>
    <w:rsid w:val="00D6485E"/>
    <w:rsid w:val="00F21EF7"/>
    <w:rsid w:val="00FE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75BAE"/>
  <w15:chartTrackingRefBased/>
  <w15:docId w15:val="{7D396A97-6AB9-CD42-B20F-118A438C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89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1-30T12:19:00Z</dcterms:created>
  <dcterms:modified xsi:type="dcterms:W3CDTF">2024-05-15T14:00:00Z</dcterms:modified>
</cp:coreProperties>
</file>